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8EF65" w14:textId="77777777" w:rsidR="00761F03" w:rsidRPr="00100E56" w:rsidRDefault="009C2464" w:rsidP="00856E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00E56">
        <w:rPr>
          <w:rFonts w:ascii="Times New Roman" w:eastAsia="宋体" w:hAnsi="Times New Roman" w:cs="Times New Roman"/>
          <w:b/>
          <w:sz w:val="24"/>
          <w:szCs w:val="24"/>
        </w:rPr>
        <w:t>Supplementary Table</w:t>
      </w:r>
      <w:r w:rsidR="00D5597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E7F14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100E56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="00CE48B6">
        <w:rPr>
          <w:rFonts w:ascii="Times New Roman" w:eastAsia="宋体" w:hAnsi="Times New Roman" w:cs="Times New Roman"/>
          <w:b/>
          <w:sz w:val="24"/>
          <w:szCs w:val="24"/>
        </w:rPr>
        <w:t>Mice p</w:t>
      </w:r>
      <w:r w:rsidR="00761F03" w:rsidRPr="00100E56">
        <w:rPr>
          <w:rFonts w:ascii="Times New Roman" w:hAnsi="Times New Roman" w:cs="Times New Roman"/>
          <w:b/>
          <w:sz w:val="24"/>
          <w:szCs w:val="24"/>
        </w:rPr>
        <w:t>rimer sequences.</w:t>
      </w:r>
    </w:p>
    <w:tbl>
      <w:tblPr>
        <w:tblW w:w="908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3686"/>
        <w:gridCol w:w="3685"/>
      </w:tblGrid>
      <w:tr w:rsidR="0060787D" w:rsidRPr="0092111A" w14:paraId="0758B8F3" w14:textId="77777777" w:rsidTr="00E569EB">
        <w:trPr>
          <w:cantSplit/>
          <w:trHeight w:hRule="exact" w:val="340"/>
          <w:jc w:val="center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84EBA0" w14:textId="77777777" w:rsidR="00761F03" w:rsidRPr="0092111A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5055BB" w14:textId="77777777" w:rsidR="00761F03" w:rsidRPr="0092111A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5’ Primer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F5C378" w14:textId="77777777" w:rsidR="00761F03" w:rsidRPr="0092111A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3’ Primer</w:t>
            </w:r>
          </w:p>
        </w:tc>
      </w:tr>
      <w:tr w:rsidR="0060787D" w:rsidRPr="0092111A" w14:paraId="54049D16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BFA8C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Adiponectin</w:t>
            </w:r>
            <w:bookmarkEnd w:id="0"/>
            <w:bookmarkEnd w:id="1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B682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GCCGCTTATATGTATCGCT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7790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TGCCGTCATAATGATTCTGTTGG</w:t>
            </w:r>
          </w:p>
        </w:tc>
      </w:tr>
      <w:tr w:rsidR="0060787D" w:rsidRPr="0092111A" w14:paraId="4D69A621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B43A9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F8F19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TCCAAGCCAAAGTCCTTA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190B7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GGAGCTGTCATTAGGGACATC</w:t>
            </w:r>
          </w:p>
        </w:tc>
      </w:tr>
      <w:tr w:rsidR="00D95425" w:rsidRPr="0092111A" w14:paraId="68D48880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71E2C" w14:textId="77777777" w:rsidR="00D95425" w:rsidRPr="0092111A" w:rsidRDefault="00D95425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6430" w14:textId="77777777" w:rsidR="00D95425" w:rsidRPr="0092111A" w:rsidRDefault="00D95425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GGTCCCTGTCATGCTTCTGG</w:t>
            </w: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TGCTGCTGGTGATCCTC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55FC" w14:textId="77777777" w:rsidR="00D95425" w:rsidRPr="0092111A" w:rsidRDefault="00D95425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TGCTGCTGGTGATCCTCTTG</w:t>
            </w:r>
          </w:p>
        </w:tc>
      </w:tr>
      <w:tr w:rsidR="00D95425" w:rsidRPr="0092111A" w14:paraId="795AE555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7C2E" w14:textId="77777777" w:rsidR="00D95425" w:rsidRPr="0092111A" w:rsidRDefault="00D95425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B6D7" w14:textId="77777777" w:rsidR="00D95425" w:rsidRPr="0092111A" w:rsidRDefault="000E1936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TGCCCTCACCATCATCCTC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856E8" w14:textId="77777777" w:rsidR="00D95425" w:rsidRPr="0092111A" w:rsidRDefault="000E1936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GCGGTTCCTTCGAGTGACA</w:t>
            </w:r>
          </w:p>
        </w:tc>
      </w:tr>
      <w:tr w:rsidR="0060787D" w:rsidRPr="0092111A" w14:paraId="619901B0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CF32D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9E496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TTCTCCACACCCTGTTT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2FCCD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ATTCCTGGAAGGTGGTCAA</w:t>
            </w:r>
          </w:p>
        </w:tc>
      </w:tr>
      <w:tr w:rsidR="00D95425" w:rsidRPr="0092111A" w14:paraId="7786DF0D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2A623" w14:textId="77777777" w:rsidR="00D95425" w:rsidRPr="0092111A" w:rsidRDefault="0092111A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6775" w14:textId="77777777" w:rsidR="00D95425" w:rsidRPr="0092111A" w:rsidRDefault="0092111A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TACCACACCGGGACTGTGAA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9A5B5" w14:textId="77777777" w:rsidR="00D95425" w:rsidRPr="0092111A" w:rsidRDefault="0092111A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TCAAACTATGGAAACAGCCCTCATC</w:t>
            </w:r>
          </w:p>
        </w:tc>
      </w:tr>
      <w:tr w:rsidR="0060787D" w:rsidRPr="0092111A" w14:paraId="601B6E1D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7EECF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Cd11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01430D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AAATCTCCAACCCATGC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65159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ACCACCAGGGTCTTCAAGT</w:t>
            </w:r>
          </w:p>
        </w:tc>
      </w:tr>
      <w:tr w:rsidR="0060787D" w:rsidRPr="0092111A" w14:paraId="4C0BFFE4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C43E0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Cd2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4AD15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AAGGAAGGTTGGCATT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0EE1F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CTTTCAGTCCTTTGCAAGC</w:t>
            </w:r>
          </w:p>
        </w:tc>
      </w:tr>
      <w:tr w:rsidR="0092111A" w:rsidRPr="0092111A" w14:paraId="606E040F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A580" w14:textId="77777777" w:rsidR="0092111A" w:rsidRPr="0092111A" w:rsidRDefault="0092111A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Cd209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C08B" w14:textId="77777777" w:rsidR="0092111A" w:rsidRPr="0092111A" w:rsidRDefault="0092111A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CTGGGAGAGGAAGACT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0724E" w14:textId="77777777" w:rsidR="0092111A" w:rsidRPr="0092111A" w:rsidRDefault="0092111A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TTGCTAGGGCAGGAAGTTG</w:t>
            </w:r>
          </w:p>
        </w:tc>
      </w:tr>
      <w:tr w:rsidR="0060787D" w:rsidRPr="0092111A" w14:paraId="68ABFC88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9899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pt1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2E07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AACCCACCAGGCTACA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938B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TCCTTGTAATGTGCGAGCTG</w:t>
            </w:r>
          </w:p>
        </w:tc>
      </w:tr>
      <w:tr w:rsidR="0060787D" w:rsidRPr="0092111A" w14:paraId="2530DCC6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E0B9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F4/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0E197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TTTGGCTATGGGCTTCCAG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B232A" w14:textId="77777777" w:rsidR="004431FE" w:rsidRPr="0092111A" w:rsidRDefault="004431FE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CAAGGAGGACAGAGTTTATCGTG</w:t>
            </w:r>
          </w:p>
        </w:tc>
      </w:tr>
      <w:tr w:rsidR="0092111A" w:rsidRPr="0092111A" w14:paraId="490DA06E" w14:textId="77777777" w:rsidTr="002E1485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E925B97" w14:textId="77777777" w:rsidR="0092111A" w:rsidRPr="0092111A" w:rsidRDefault="0092111A" w:rsidP="0092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8A85" w14:textId="77777777" w:rsidR="0092111A" w:rsidRPr="0092111A" w:rsidRDefault="0092111A" w:rsidP="0092111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GAGACGTGTCACTCCTGGAC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E1E9" w14:textId="77777777" w:rsidR="0092111A" w:rsidRPr="0092111A" w:rsidRDefault="0092111A" w:rsidP="0092111A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CTGCGGAAACTTCAGAAAAT</w:t>
            </w:r>
          </w:p>
        </w:tc>
      </w:tr>
      <w:tr w:rsidR="009C4449" w:rsidRPr="0092111A" w14:paraId="36096829" w14:textId="77777777" w:rsidTr="00326CD0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254F6" w14:textId="44182BFD" w:rsidR="009C4449" w:rsidRPr="0092111A" w:rsidRDefault="009C4449" w:rsidP="009C444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宋体" w:hAnsi="Times New Roman" w:cs="HGMaruGothicMPRO"/>
                <w:sz w:val="20"/>
                <w:szCs w:val="20"/>
              </w:rPr>
              <w:t>Gp91pho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23B6F" w14:textId="6E5C7507" w:rsidR="009C4449" w:rsidRPr="0092111A" w:rsidRDefault="009C4449" w:rsidP="009C4449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TG GGT CAG CAC TGG CTC 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ED18A" w14:textId="6C0291DD" w:rsidR="009C4449" w:rsidRPr="0092111A" w:rsidRDefault="009C4449" w:rsidP="009C4449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GG CGG TGT GCA GTG CTA TC</w:t>
            </w:r>
          </w:p>
        </w:tc>
      </w:tr>
      <w:tr w:rsidR="009C4449" w:rsidRPr="0092111A" w14:paraId="726F5C53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06E4F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9814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TGAACTCAACTGTGAAATG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06C4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AAGGTTTGGAAGCAGCCCT</w:t>
            </w:r>
          </w:p>
        </w:tc>
      </w:tr>
      <w:tr w:rsidR="009C4449" w:rsidRPr="0092111A" w14:paraId="090AF7F5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D52A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6D38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TTCTCTGGGAAATCGTG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E9B1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GAAATTGGGGTAGGAAGGA</w:t>
            </w:r>
          </w:p>
        </w:tc>
      </w:tr>
      <w:tr w:rsidR="009C4449" w:rsidRPr="0092111A" w14:paraId="7950EC24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1E84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A5D62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CTCTTACTGACTGGCAT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519E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GCAGCTCTAGGAGCATGTG</w:t>
            </w:r>
          </w:p>
        </w:tc>
      </w:tr>
      <w:tr w:rsidR="009C4449" w:rsidRPr="0092111A" w14:paraId="2C82376E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027CD" w14:textId="77777777" w:rsidR="009C4449" w:rsidRPr="0092111A" w:rsidRDefault="009C4449" w:rsidP="009C4449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3ADBA" w14:textId="77777777" w:rsidR="009C4449" w:rsidRPr="0092111A" w:rsidRDefault="009C4449" w:rsidP="009C4449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AGAAGATCCCAGGGAGG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92A3" w14:textId="77777777" w:rsidR="009C4449" w:rsidRPr="0092111A" w:rsidRDefault="009C4449" w:rsidP="009C4449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TGATGAGGGTTTTGGTGTCA</w:t>
            </w:r>
          </w:p>
        </w:tc>
      </w:tr>
      <w:tr w:rsidR="009C4449" w:rsidRPr="0092111A" w14:paraId="03356516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543FD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Mcp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E1042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GGTCCCTGTCATGCTTC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29B88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TGCTGCTGGTGATCCTCTTG</w:t>
            </w:r>
          </w:p>
        </w:tc>
      </w:tr>
      <w:tr w:rsidR="009C4449" w:rsidRPr="0092111A" w14:paraId="5E6BDA98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03FFA" w14:textId="503F99A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P22pho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3036" w14:textId="32D8FB7B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GTCCACCATGGAGCGATG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7204" w14:textId="78A431D8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CAATGGCCAAGCAGACGGTC</w:t>
            </w:r>
          </w:p>
        </w:tc>
      </w:tr>
      <w:tr w:rsidR="009C4449" w:rsidRPr="0092111A" w14:paraId="07BB8A7A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A82F" w14:textId="4E193616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P40pho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CE785" w14:textId="383CC555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GCCGCTATCGCCAGTTCT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AA7FE" w14:textId="0E6B1178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GCAGGCTCAGGAGGTTCTTC</w:t>
            </w:r>
          </w:p>
        </w:tc>
      </w:tr>
      <w:tr w:rsidR="009C4449" w:rsidRPr="0092111A" w14:paraId="4646167E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43E5" w14:textId="3C89D5ED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P47pho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78E5" w14:textId="0EE0BAD2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TGTTCCCCATTGAGGC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48E5B" w14:textId="5E6BB5F9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TTTCAGGTCATCAGGCCGC</w:t>
            </w:r>
          </w:p>
        </w:tc>
      </w:tr>
      <w:tr w:rsidR="009C4449" w:rsidRPr="0092111A" w14:paraId="5551A90F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F3039" w14:textId="6530E753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Times New Roman" w:hAnsi="Times New Roman" w:cs="HGMaruGothicMPRO"/>
                <w:sz w:val="20"/>
                <w:szCs w:val="20"/>
              </w:rPr>
              <w:t>P67phox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D1A0" w14:textId="20273B23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TGGCTGAGGCCATCAG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BB594" w14:textId="1C147B58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70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GGCCACTGCAGAGTGCTTG</w:t>
            </w:r>
          </w:p>
        </w:tc>
      </w:tr>
      <w:tr w:rsidR="009C4449" w:rsidRPr="0092111A" w14:paraId="44DAB668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73A4B5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Pgc-1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27193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TGTGTCGCCTTCTTGCT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4BD943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TCTACTGCCTGGGGACCTT</w:t>
            </w:r>
          </w:p>
        </w:tc>
      </w:tr>
      <w:tr w:rsidR="009C4449" w:rsidRPr="0092111A" w14:paraId="6EE7DEAC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4902C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Ppar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B9A08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AGGGTTGAGCTCAGTCA 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131FF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GTCACCTACGAGTGGCATT</w:t>
            </w:r>
          </w:p>
        </w:tc>
      </w:tr>
      <w:tr w:rsidR="009C4449" w:rsidRPr="0092111A" w14:paraId="0C10C759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E26F2" w14:textId="285C64B3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Ppar</w:t>
            </w:r>
            <w:r w:rsidRPr="009C4449">
              <w:rPr>
                <w:rFonts w:ascii="Times New Roman" w:eastAsia="宋体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8E444" w14:textId="215DCBB1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449">
              <w:rPr>
                <w:rFonts w:ascii="Times New Roman" w:eastAsia="Times New Roman" w:hAnsi="Times New Roman" w:cs="Times New Roman"/>
                <w:sz w:val="20"/>
                <w:szCs w:val="20"/>
              </w:rPr>
              <w:t>GAGGGTTGAGCTCAGTCA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A9B7" w14:textId="73DD992A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449">
              <w:rPr>
                <w:rFonts w:ascii="Times New Roman" w:eastAsia="Times New Roman" w:hAnsi="Times New Roman" w:cs="Times New Roman"/>
                <w:sz w:val="20"/>
                <w:szCs w:val="20"/>
              </w:rPr>
              <w:t>GGTCACCTACGAGTGGCATT</w:t>
            </w:r>
          </w:p>
        </w:tc>
      </w:tr>
      <w:tr w:rsidR="009C4449" w:rsidRPr="0092111A" w14:paraId="18967EFD" w14:textId="77777777" w:rsidTr="00E569EB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660EC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Scd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2211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ATCATTCTCATGGTCCTG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A1F9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CCCAGTCGTACACGTCATTTT</w:t>
            </w:r>
          </w:p>
        </w:tc>
      </w:tr>
      <w:tr w:rsidR="009C4449" w:rsidRPr="0092111A" w14:paraId="121DDB61" w14:textId="77777777" w:rsidTr="0092111A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65DB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Srebp-1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A7A5E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GAGCCATGGATTGCACA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5300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GCCCGGGAAGTCACTGT</w:t>
            </w:r>
          </w:p>
        </w:tc>
      </w:tr>
      <w:tr w:rsidR="009C4449" w:rsidRPr="0092111A" w14:paraId="3964DABA" w14:textId="77777777" w:rsidTr="0092111A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CA71" w14:textId="77777777" w:rsidR="009C4449" w:rsidRPr="0092111A" w:rsidRDefault="009C4449" w:rsidP="009C4449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1F5A" w14:textId="77777777" w:rsidR="009C4449" w:rsidRPr="0092111A" w:rsidRDefault="009C4449" w:rsidP="009C4449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AGCCTGTAGCCCACGTCG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926A" w14:textId="77777777" w:rsidR="009C4449" w:rsidRPr="0092111A" w:rsidRDefault="009C4449" w:rsidP="009C4449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GCACCACTAGTTGGTTGTCTTTG</w:t>
            </w:r>
          </w:p>
        </w:tc>
      </w:tr>
      <w:tr w:rsidR="009C4449" w:rsidRPr="0092111A" w14:paraId="653EF0AB" w14:textId="77777777" w:rsidTr="0092111A">
        <w:trPr>
          <w:cantSplit/>
          <w:trHeight w:hRule="exact" w:val="397"/>
          <w:jc w:val="center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27F2E6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宋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9E5FE3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AGGCCCAGAGCAAGAGAGGT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D14488" w14:textId="77777777" w:rsidR="009C4449" w:rsidRPr="0092111A" w:rsidRDefault="009C4449" w:rsidP="009C444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11A">
              <w:rPr>
                <w:rFonts w:ascii="Times New Roman" w:eastAsia="Times New Roman" w:hAnsi="Times New Roman" w:cs="Times New Roman"/>
                <w:sz w:val="20"/>
                <w:szCs w:val="20"/>
              </w:rPr>
              <w:t>GGGGTGTTGAAGGTCTCAAACA</w:t>
            </w:r>
          </w:p>
        </w:tc>
      </w:tr>
    </w:tbl>
    <w:p w14:paraId="3AA3B31A" w14:textId="77777777" w:rsidR="00761F03" w:rsidRPr="00100E56" w:rsidRDefault="00761F03" w:rsidP="00856EA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51AC443" w14:textId="77777777" w:rsidR="00761F03" w:rsidRPr="00100E56" w:rsidRDefault="00761F03" w:rsidP="00856E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00E56">
        <w:rPr>
          <w:rFonts w:ascii="Times New Roman" w:eastAsia="宋体" w:hAnsi="Times New Roman" w:cs="Times New Roman"/>
          <w:b/>
          <w:sz w:val="24"/>
          <w:szCs w:val="24"/>
        </w:rPr>
        <w:br w:type="page"/>
      </w:r>
      <w:r w:rsidR="009C2464" w:rsidRPr="00100E56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</w:t>
      </w:r>
      <w:r w:rsidR="005E7F14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9C2464" w:rsidRPr="00100E56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Pr="00100E56">
        <w:rPr>
          <w:rFonts w:ascii="Times New Roman" w:hAnsi="Times New Roman" w:cs="Times New Roman"/>
          <w:b/>
          <w:sz w:val="24"/>
          <w:szCs w:val="24"/>
        </w:rPr>
        <w:t>Antibodies used in immunoblotting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1"/>
        <w:gridCol w:w="2552"/>
      </w:tblGrid>
      <w:tr w:rsidR="00761F03" w:rsidRPr="00100E56" w14:paraId="4BBAAD8D" w14:textId="77777777" w:rsidTr="00E569EB">
        <w:trPr>
          <w:trHeight w:hRule="exact" w:val="344"/>
          <w:jc w:val="center"/>
        </w:trPr>
        <w:tc>
          <w:tcPr>
            <w:tcW w:w="4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E813AE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47F625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1F03" w:rsidRPr="00100E56" w14:paraId="51487134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D855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phospho-p38 MAP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141D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9211)</w:t>
            </w:r>
          </w:p>
        </w:tc>
      </w:tr>
      <w:tr w:rsidR="00761F03" w:rsidRPr="00100E56" w14:paraId="36A0ED7C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BB78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p38 MAP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D3CC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9212)</w:t>
            </w:r>
          </w:p>
        </w:tc>
      </w:tr>
      <w:tr w:rsidR="00761F03" w:rsidRPr="00100E56" w14:paraId="4F5CCCF6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869C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phospho-NF-κB p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0356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3033)</w:t>
            </w:r>
          </w:p>
        </w:tc>
      </w:tr>
      <w:tr w:rsidR="00761F03" w:rsidRPr="00100E56" w14:paraId="78AB04BF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E796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NF-</w:t>
            </w:r>
            <w:r w:rsidR="00037E50"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B p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46BF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3034)</w:t>
            </w:r>
          </w:p>
        </w:tc>
      </w:tr>
      <w:tr w:rsidR="00761F03" w:rsidRPr="00100E56" w14:paraId="166A7FA0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FAC9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phospho-IR</w:t>
            </w:r>
            <w:r w:rsidR="00E52601"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0E5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62"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E456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3021)</w:t>
            </w:r>
          </w:p>
        </w:tc>
      </w:tr>
      <w:tr w:rsidR="00761F03" w:rsidRPr="00100E56" w14:paraId="177479C5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EE270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IR</w:t>
            </w:r>
            <w:r w:rsidR="00E52601"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00E5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62"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196D6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3025)</w:t>
            </w:r>
          </w:p>
        </w:tc>
      </w:tr>
      <w:tr w:rsidR="00761F03" w:rsidRPr="00100E56" w14:paraId="08225F50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2EDD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phospho-Ak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2CC3E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9271)</w:t>
            </w:r>
          </w:p>
        </w:tc>
      </w:tr>
      <w:tr w:rsidR="00761F03" w:rsidRPr="00100E56" w14:paraId="7BE58928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2C0C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anti-Ak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93BD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(#9272)</w:t>
            </w:r>
          </w:p>
        </w:tc>
      </w:tr>
      <w:tr w:rsidR="00761F03" w:rsidRPr="00100E56" w14:paraId="6841E11E" w14:textId="77777777" w:rsidTr="00E569EB">
        <w:trPr>
          <w:trHeight w:hRule="exact" w:val="402"/>
          <w:jc w:val="center"/>
        </w:trPr>
        <w:tc>
          <w:tcPr>
            <w:tcW w:w="4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CBB905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Monoclonal anti-</w:t>
            </w:r>
            <w:r w:rsidRPr="00100E56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62"/>
            </w:r>
            <w:r w:rsidRPr="00100E56">
              <w:rPr>
                <w:rFonts w:ascii="Times New Roman" w:eastAsia="宋体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85C777" w14:textId="77777777" w:rsidR="00761F03" w:rsidRPr="00100E56" w:rsidRDefault="00761F03" w:rsidP="00856EA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 (A5441)</w:t>
            </w:r>
          </w:p>
        </w:tc>
      </w:tr>
    </w:tbl>
    <w:p w14:paraId="42662147" w14:textId="77777777" w:rsidR="0063167A" w:rsidRPr="00100E56" w:rsidRDefault="0063167A" w:rsidP="00856EA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317716A" w14:textId="77777777" w:rsidR="009C2464" w:rsidRPr="00100E56" w:rsidRDefault="009C2464" w:rsidP="00856EA0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566DA6F" w14:textId="77777777" w:rsidR="00100E56" w:rsidRPr="00100E56" w:rsidRDefault="00100E56" w:rsidP="003D57D6">
      <w:pPr>
        <w:spacing w:after="36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100E56" w:rsidRPr="00100E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46BA28" w14:textId="77777777" w:rsidR="001538A4" w:rsidRDefault="001538A4" w:rsidP="00761F03">
      <w:pPr>
        <w:spacing w:after="0" w:line="240" w:lineRule="auto"/>
      </w:pPr>
      <w:r>
        <w:separator/>
      </w:r>
    </w:p>
  </w:endnote>
  <w:endnote w:type="continuationSeparator" w:id="0">
    <w:p w14:paraId="5ABB9444" w14:textId="77777777" w:rsidR="001538A4" w:rsidRDefault="001538A4" w:rsidP="00761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GMaruGothicMPRO">
    <w:charset w:val="80"/>
    <w:family w:val="swiss"/>
    <w:pitch w:val="variable"/>
    <w:sig w:usb0="E00002FF" w:usb1="2AC7EDFE" w:usb2="00000012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5FA7D" w14:textId="77777777" w:rsidR="001538A4" w:rsidRDefault="001538A4" w:rsidP="00761F03">
      <w:pPr>
        <w:spacing w:after="0" w:line="240" w:lineRule="auto"/>
      </w:pPr>
      <w:r>
        <w:separator/>
      </w:r>
    </w:p>
  </w:footnote>
  <w:footnote w:type="continuationSeparator" w:id="0">
    <w:p w14:paraId="3ECD41C3" w14:textId="77777777" w:rsidR="001538A4" w:rsidRDefault="001538A4" w:rsidP="00761F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LUwMDawMDc1MzJT0lEKTi0uzszPAykwqgUAJoP8NCwAAAA="/>
  </w:docVars>
  <w:rsids>
    <w:rsidRoot w:val="00B10528"/>
    <w:rsid w:val="0000269D"/>
    <w:rsid w:val="00026A16"/>
    <w:rsid w:val="00037E50"/>
    <w:rsid w:val="0004295F"/>
    <w:rsid w:val="00064EAB"/>
    <w:rsid w:val="00096FEB"/>
    <w:rsid w:val="000A34A6"/>
    <w:rsid w:val="000B3BC5"/>
    <w:rsid w:val="000E1936"/>
    <w:rsid w:val="00100E56"/>
    <w:rsid w:val="00110B9D"/>
    <w:rsid w:val="0011210C"/>
    <w:rsid w:val="00120011"/>
    <w:rsid w:val="001324AF"/>
    <w:rsid w:val="001538A4"/>
    <w:rsid w:val="00181954"/>
    <w:rsid w:val="001A057D"/>
    <w:rsid w:val="001A1FFD"/>
    <w:rsid w:val="001C3E83"/>
    <w:rsid w:val="001D4F24"/>
    <w:rsid w:val="00203D84"/>
    <w:rsid w:val="00204793"/>
    <w:rsid w:val="00230336"/>
    <w:rsid w:val="002742B8"/>
    <w:rsid w:val="002B65BF"/>
    <w:rsid w:val="002E6B2E"/>
    <w:rsid w:val="002F0D61"/>
    <w:rsid w:val="002F522E"/>
    <w:rsid w:val="00302A12"/>
    <w:rsid w:val="00313294"/>
    <w:rsid w:val="0034767E"/>
    <w:rsid w:val="003A283B"/>
    <w:rsid w:val="003B172E"/>
    <w:rsid w:val="003B5A21"/>
    <w:rsid w:val="003D57D6"/>
    <w:rsid w:val="003E6C5A"/>
    <w:rsid w:val="003F3745"/>
    <w:rsid w:val="00421D00"/>
    <w:rsid w:val="00433B50"/>
    <w:rsid w:val="004431FE"/>
    <w:rsid w:val="004851C3"/>
    <w:rsid w:val="00496C7D"/>
    <w:rsid w:val="004A4857"/>
    <w:rsid w:val="004B31AF"/>
    <w:rsid w:val="004B31B2"/>
    <w:rsid w:val="00520471"/>
    <w:rsid w:val="00521D72"/>
    <w:rsid w:val="00530B9E"/>
    <w:rsid w:val="005333B8"/>
    <w:rsid w:val="00535AB8"/>
    <w:rsid w:val="00594A43"/>
    <w:rsid w:val="005A7D0C"/>
    <w:rsid w:val="005B71C8"/>
    <w:rsid w:val="005E7F14"/>
    <w:rsid w:val="005F7A4C"/>
    <w:rsid w:val="0060787D"/>
    <w:rsid w:val="00614BD7"/>
    <w:rsid w:val="00624ADA"/>
    <w:rsid w:val="0063167A"/>
    <w:rsid w:val="00695296"/>
    <w:rsid w:val="006979CB"/>
    <w:rsid w:val="006B2C72"/>
    <w:rsid w:val="006D05E3"/>
    <w:rsid w:val="006D1AD3"/>
    <w:rsid w:val="00711630"/>
    <w:rsid w:val="00740464"/>
    <w:rsid w:val="007434AB"/>
    <w:rsid w:val="0075198B"/>
    <w:rsid w:val="00751CB3"/>
    <w:rsid w:val="00756EC9"/>
    <w:rsid w:val="00761F03"/>
    <w:rsid w:val="00780EAB"/>
    <w:rsid w:val="00812F60"/>
    <w:rsid w:val="00826E76"/>
    <w:rsid w:val="00856EA0"/>
    <w:rsid w:val="00870E74"/>
    <w:rsid w:val="00892D2C"/>
    <w:rsid w:val="00897031"/>
    <w:rsid w:val="008A0C6A"/>
    <w:rsid w:val="008A6177"/>
    <w:rsid w:val="008D3117"/>
    <w:rsid w:val="008F343B"/>
    <w:rsid w:val="0090501D"/>
    <w:rsid w:val="00905A31"/>
    <w:rsid w:val="00907B37"/>
    <w:rsid w:val="0092111A"/>
    <w:rsid w:val="00936F97"/>
    <w:rsid w:val="009452B3"/>
    <w:rsid w:val="009639D7"/>
    <w:rsid w:val="009B7D6A"/>
    <w:rsid w:val="009C0DCE"/>
    <w:rsid w:val="009C1774"/>
    <w:rsid w:val="009C22C9"/>
    <w:rsid w:val="009C2464"/>
    <w:rsid w:val="009C4449"/>
    <w:rsid w:val="00A31C0A"/>
    <w:rsid w:val="00A40734"/>
    <w:rsid w:val="00A52F95"/>
    <w:rsid w:val="00A91DBD"/>
    <w:rsid w:val="00AA2E76"/>
    <w:rsid w:val="00AA7D01"/>
    <w:rsid w:val="00AB369F"/>
    <w:rsid w:val="00AC1B75"/>
    <w:rsid w:val="00AC3995"/>
    <w:rsid w:val="00AC7CEC"/>
    <w:rsid w:val="00AE1D0A"/>
    <w:rsid w:val="00AE38D4"/>
    <w:rsid w:val="00B10528"/>
    <w:rsid w:val="00B1056F"/>
    <w:rsid w:val="00B4026D"/>
    <w:rsid w:val="00B926F5"/>
    <w:rsid w:val="00B93D05"/>
    <w:rsid w:val="00B97A82"/>
    <w:rsid w:val="00BB1F00"/>
    <w:rsid w:val="00BD2365"/>
    <w:rsid w:val="00C2600D"/>
    <w:rsid w:val="00C5032C"/>
    <w:rsid w:val="00C60241"/>
    <w:rsid w:val="00C80FBA"/>
    <w:rsid w:val="00CB7D97"/>
    <w:rsid w:val="00CE48B6"/>
    <w:rsid w:val="00CF091A"/>
    <w:rsid w:val="00D26E22"/>
    <w:rsid w:val="00D55971"/>
    <w:rsid w:val="00D81378"/>
    <w:rsid w:val="00D95425"/>
    <w:rsid w:val="00DC5B3F"/>
    <w:rsid w:val="00DD517C"/>
    <w:rsid w:val="00DF060B"/>
    <w:rsid w:val="00E00391"/>
    <w:rsid w:val="00E52601"/>
    <w:rsid w:val="00E569EB"/>
    <w:rsid w:val="00E6652A"/>
    <w:rsid w:val="00E673B3"/>
    <w:rsid w:val="00EA2C0C"/>
    <w:rsid w:val="00ED1AB9"/>
    <w:rsid w:val="00ED577B"/>
    <w:rsid w:val="00F10354"/>
    <w:rsid w:val="00F649D2"/>
    <w:rsid w:val="00FC15EF"/>
    <w:rsid w:val="00FC608B"/>
    <w:rsid w:val="00FD7D9E"/>
    <w:rsid w:val="00FE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9648C"/>
  <w15:chartTrackingRefBased/>
  <w15:docId w15:val="{14717EB8-7BD3-4867-ACAB-B57F9276A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F0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761F03"/>
  </w:style>
  <w:style w:type="paragraph" w:styleId="a5">
    <w:name w:val="footer"/>
    <w:basedOn w:val="a"/>
    <w:link w:val="a6"/>
    <w:uiPriority w:val="99"/>
    <w:unhideWhenUsed/>
    <w:rsid w:val="00761F0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761F03"/>
  </w:style>
  <w:style w:type="paragraph" w:customStyle="1" w:styleId="EndNoteBibliography">
    <w:name w:val="EndNote Bibliography"/>
    <w:basedOn w:val="a"/>
    <w:link w:val="EndNoteBibliographyChar"/>
    <w:rsid w:val="00761F03"/>
    <w:pPr>
      <w:widowControl w:val="0"/>
      <w:spacing w:after="0" w:line="240" w:lineRule="auto"/>
      <w:jc w:val="both"/>
    </w:pPr>
    <w:rPr>
      <w:rFonts w:ascii="Century" w:eastAsia="MS Mincho" w:hAnsi="Century" w:cs="Century"/>
      <w:noProof/>
      <w:kern w:val="2"/>
      <w:sz w:val="20"/>
      <w:szCs w:val="21"/>
      <w:lang w:eastAsia="ja-JP"/>
    </w:rPr>
  </w:style>
  <w:style w:type="character" w:customStyle="1" w:styleId="EndNoteBibliographyChar">
    <w:name w:val="EndNote Bibliography Char"/>
    <w:link w:val="EndNoteBibliography"/>
    <w:rsid w:val="00761F03"/>
    <w:rPr>
      <w:rFonts w:ascii="Century" w:eastAsia="MS Mincho" w:hAnsi="Century" w:cs="Century"/>
      <w:noProof/>
      <w:kern w:val="2"/>
      <w:sz w:val="20"/>
      <w:szCs w:val="21"/>
      <w:lang w:eastAsia="ja-JP"/>
    </w:rPr>
  </w:style>
  <w:style w:type="paragraph" w:styleId="a7">
    <w:name w:val="Balloon Text"/>
    <w:basedOn w:val="a"/>
    <w:link w:val="a8"/>
    <w:uiPriority w:val="99"/>
    <w:semiHidden/>
    <w:unhideWhenUsed/>
    <w:rsid w:val="004A4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A48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xu</dc:creator>
  <cp:keywords/>
  <dc:description/>
  <cp:lastModifiedBy>liang xu</cp:lastModifiedBy>
  <cp:revision>21</cp:revision>
  <dcterms:created xsi:type="dcterms:W3CDTF">2018-08-30T02:32:00Z</dcterms:created>
  <dcterms:modified xsi:type="dcterms:W3CDTF">2020-09-29T05:15:00Z</dcterms:modified>
</cp:coreProperties>
</file>